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1ED27599" w14:textId="06843AE8" w:rsidR="008523AF" w:rsidRPr="00B807DC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="00832336" w:rsidRPr="00B807DC">
        <w:rPr>
          <w:rFonts w:ascii="Arial" w:hAnsi="Arial" w:cs="Arial"/>
          <w:sz w:val="20"/>
          <w:szCs w:val="20"/>
        </w:rPr>
        <w:t xml:space="preserve"> 1</w:t>
      </w:r>
    </w:p>
    <w:p w14:paraId="6BB0C3B7" w14:textId="77F3052E" w:rsidR="00294BB5" w:rsidRPr="00B807DC" w:rsidRDefault="008523AF" w:rsidP="0046042F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 xml:space="preserve">C-iSCAT z stack through a live HeLa cell transfected with mCherry-LaminA as displayed in Fig. 2. Cell was imaged from bottom to top over </w:t>
      </w:r>
      <w:r w:rsidR="00B807DC" w:rsidRPr="00B807DC">
        <w:rPr>
          <w:rFonts w:ascii="Cambria Math" w:hAnsi="Cambria Math" w:cs="Cambria Math"/>
          <w:sz w:val="20"/>
          <w:szCs w:val="20"/>
        </w:rPr>
        <w:t>∼</w:t>
      </w:r>
      <w:r w:rsidR="00B807DC" w:rsidRPr="00B807DC">
        <w:rPr>
          <w:rFonts w:ascii="Arial" w:hAnsi="Arial" w:cs="Arial"/>
          <w:sz w:val="20"/>
          <w:szCs w:val="20"/>
        </w:rPr>
        <w:t xml:space="preserve"> 4 µm with z steps of 30 nm under physiological conditions in imaging buffer at 37 °C. Fluorescence signal from mCherry-LaminA was recorded simultaneously. Images were background corrected to display the C-iSCAT contrast. Scale bar is 5 µm</w:t>
      </w:r>
    </w:p>
    <w:p w14:paraId="568476A9" w14:textId="237B9BBE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2</w:t>
      </w:r>
    </w:p>
    <w:p w14:paraId="32C91E7E" w14:textId="247C059C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>ER-tubules: C-iSCAT time lapse recording of a live COS-7 cell transfected with ER-EGFP as displayed in Fig. 3. Cell was imaged continuously at 4 Hz with an active focus lock system under physiological conditions in imaging buffer at 37 °C. Fluorescence signal from ER was recorded simultaneously. Images were background corrected to display the C-iSCAT contrast. Scale bar is 1 µm</w:t>
      </w:r>
    </w:p>
    <w:p w14:paraId="68A38D3B" w14:textId="2FE3BD5E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3</w:t>
      </w:r>
    </w:p>
    <w:p w14:paraId="656DF8E2" w14:textId="1E46118E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>ER-sheet: C-iSCAT time lapse recording of a live COS-7 cell transfected with ER-EGFP as displayed in Fig. 3. Cell was imaged continuously at 1 Hz with an active focus lock system under physiological conditions in imaging buffer at 37 °C. Fluorescence signal from ER was recorded simultaneously. Images were background corrected to display the C-iSCAT contrast. Scale bar is 5 µm.</w:t>
      </w:r>
    </w:p>
    <w:p w14:paraId="46F1D7E2" w14:textId="652F2879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4</w:t>
      </w:r>
    </w:p>
    <w:p w14:paraId="46F3D484" w14:textId="4C9688D8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 xml:space="preserve">Microtubules: C-iSCAT time lapse recording of a live COS-7 cell transfected with mEGFPtubulin and CytERM-mScarlet as displayed in Fig. 4a. Cell was imaged continuously at </w:t>
      </w:r>
      <w:r w:rsidR="00B807DC" w:rsidRPr="00B807DC">
        <w:rPr>
          <w:rFonts w:ascii="Cambria Math" w:hAnsi="Cambria Math" w:cs="Cambria Math"/>
          <w:sz w:val="20"/>
          <w:szCs w:val="20"/>
        </w:rPr>
        <w:t>∼</w:t>
      </w:r>
      <w:r w:rsidR="00B807DC" w:rsidRPr="00B807DC">
        <w:rPr>
          <w:rFonts w:ascii="Arial" w:hAnsi="Arial" w:cs="Arial"/>
          <w:sz w:val="20"/>
          <w:szCs w:val="20"/>
        </w:rPr>
        <w:t xml:space="preserve"> 1 Hz with an active focus lock system under physiological conditions in imaging buffer at 37 °C. Fluorescence signals from ER (magenta) and MTs (cyan) were recorded simultaneously. Images were background corrected to display the C-iSCAT contrast. Scale bar is 2 µm</w:t>
      </w:r>
    </w:p>
    <w:p w14:paraId="132C9683" w14:textId="12F8CA3D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5</w:t>
      </w:r>
    </w:p>
    <w:p w14:paraId="3096C8CD" w14:textId="09C41DEE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 xml:space="preserve">Microtubules: C-iSCAT time lapse recording of a live COS-7 cell transfected with mEGFPtubulin and CytERM-mScarlet as displayed in Fig. 4a. Cell was imaged continuously at </w:t>
      </w:r>
      <w:r w:rsidR="00B807DC" w:rsidRPr="00B807DC">
        <w:rPr>
          <w:rFonts w:ascii="Cambria Math" w:hAnsi="Cambria Math" w:cs="Cambria Math"/>
          <w:sz w:val="20"/>
          <w:szCs w:val="20"/>
        </w:rPr>
        <w:t>∼</w:t>
      </w:r>
      <w:r w:rsidR="00B807DC" w:rsidRPr="00B807DC">
        <w:rPr>
          <w:rFonts w:ascii="Arial" w:hAnsi="Arial" w:cs="Arial"/>
          <w:sz w:val="20"/>
          <w:szCs w:val="20"/>
        </w:rPr>
        <w:t xml:space="preserve"> 1 Hz with an active focus lock system under physiological conditions in imaging buffer at 37 °C. Fluorescence signals from ER (magenta) and MTs (cyan) were recorded simultaneously. Images were background corrected to display the C-iSCAT contrast. Scale bar is 1 µm</w:t>
      </w:r>
    </w:p>
    <w:p w14:paraId="23A23691" w14:textId="2E504054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6</w:t>
      </w:r>
    </w:p>
    <w:p w14:paraId="21142734" w14:textId="238CADD0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 xml:space="preserve">C-iSCAT time lapse recording of a live COS-7 cell as displayed in Fig. 4f. Cell was imaged continuously at </w:t>
      </w:r>
      <w:r w:rsidR="00B807DC" w:rsidRPr="00B807DC">
        <w:rPr>
          <w:rFonts w:ascii="Cambria Math" w:hAnsi="Cambria Math" w:cs="Cambria Math"/>
          <w:sz w:val="20"/>
          <w:szCs w:val="20"/>
        </w:rPr>
        <w:t>∼</w:t>
      </w:r>
      <w:r w:rsidR="00B807DC" w:rsidRPr="00B807DC">
        <w:rPr>
          <w:rFonts w:ascii="Arial" w:hAnsi="Arial" w:cs="Arial"/>
          <w:sz w:val="20"/>
          <w:szCs w:val="20"/>
        </w:rPr>
        <w:t xml:space="preserve"> 1 Hz with an active focus lock system under physiological conditions in imaging buffer at 37 °C. Images were background corrected to display the C-iSCAT contrast. Scale bar is 5 µm</w:t>
      </w:r>
    </w:p>
    <w:p w14:paraId="1D30B728" w14:textId="7945EA92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7</w:t>
      </w:r>
    </w:p>
    <w:p w14:paraId="70EF3506" w14:textId="7AB6A56B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 xml:space="preserve">C-iSCAT time lapse recording of a live COS-7 cell as displayed in Fig. 4f. Cell was imaged continuously at </w:t>
      </w:r>
      <w:r w:rsidR="00B807DC" w:rsidRPr="00B807DC">
        <w:rPr>
          <w:rFonts w:ascii="Cambria Math" w:hAnsi="Cambria Math" w:cs="Cambria Math"/>
          <w:sz w:val="20"/>
          <w:szCs w:val="20"/>
        </w:rPr>
        <w:t>∼</w:t>
      </w:r>
      <w:r w:rsidR="00B807DC" w:rsidRPr="00B807DC">
        <w:rPr>
          <w:rFonts w:ascii="Arial" w:hAnsi="Arial" w:cs="Arial"/>
          <w:sz w:val="20"/>
          <w:szCs w:val="20"/>
        </w:rPr>
        <w:t xml:space="preserve"> 1 Hz with an active focus lock system under physiological conditions in imaging buffer at 37 °C. Images were background corrected to display the C-iSCAT contrast. Scale bar is 1 µm</w:t>
      </w:r>
    </w:p>
    <w:p w14:paraId="23D20990" w14:textId="114A0234" w:rsidR="00C43DB1" w:rsidRPr="00B807DC" w:rsidRDefault="00C43DB1" w:rsidP="00C43DB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8</w:t>
      </w:r>
    </w:p>
    <w:p w14:paraId="4BC59FD2" w14:textId="17EB74AF" w:rsidR="00C43DB1" w:rsidRPr="00B807DC" w:rsidRDefault="00C43DB1" w:rsidP="00C43DB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</w:t>
      </w:r>
      <w:r w:rsidR="00B807DC" w:rsidRPr="00B807DC">
        <w:rPr>
          <w:rFonts w:ascii="Arial" w:hAnsi="Arial" w:cs="Arial"/>
          <w:sz w:val="20"/>
          <w:szCs w:val="20"/>
        </w:rPr>
        <w:t>C-iSCAT time lapse recording of a live COS-7 cell transfected with clathrin-mCerulean3 as displayed in Fig. 5a. Cell was imaged continuously at 1 Hz with an active focus lock system under physiological conditions in imaging buffer at 37 °C. Fluorescence signal from clathrin coated pits (cyan) was recorded simultaneously. Images were background corrected to display the C-iSCAT contrast. Scale bar is 10 µm.</w:t>
      </w:r>
    </w:p>
    <w:p w14:paraId="0447E3E7" w14:textId="30C7E078" w:rsidR="00B807DC" w:rsidRPr="00B807DC" w:rsidRDefault="00B807DC" w:rsidP="00B80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9</w:t>
      </w:r>
    </w:p>
    <w:p w14:paraId="54FEC0FA" w14:textId="07544FA7" w:rsidR="00B807DC" w:rsidRPr="00B807DC" w:rsidRDefault="00B807DC" w:rsidP="00B807D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 xml:space="preserve">Description: : C-iSCAT time lapse recording of a live COS-7 cell transfected with clathrin-mCerulean3 as displayed in Fig. 5d. Cell was imaged continuously at 1 Hz with an active focus lock system under physiological conditions in imaging buffer at 37 °C. Fluorescence signal from clathrin coated pits (cyan) </w:t>
      </w:r>
      <w:r w:rsidRPr="00B807DC">
        <w:rPr>
          <w:rFonts w:ascii="Arial" w:hAnsi="Arial" w:cs="Arial"/>
          <w:sz w:val="20"/>
          <w:szCs w:val="20"/>
        </w:rPr>
        <w:lastRenderedPageBreak/>
        <w:t>was recorded simultaneously. Images were background corrected to display the C-iSCAT contrast. Scale bar is 1 µm.</w:t>
      </w:r>
    </w:p>
    <w:p w14:paraId="4C3E092B" w14:textId="0383346D" w:rsidR="00B807DC" w:rsidRPr="00B807DC" w:rsidRDefault="00B807DC" w:rsidP="00B807D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sz w:val="20"/>
          <w:szCs w:val="20"/>
        </w:rPr>
      </w:pPr>
      <w:r w:rsidRPr="00B807DC">
        <w:rPr>
          <w:rFonts w:ascii="Arial" w:hAnsi="Arial" w:cs="Arial"/>
          <w:sz w:val="20"/>
          <w:szCs w:val="20"/>
        </w:rPr>
        <w:t xml:space="preserve">Supplementary </w:t>
      </w:r>
      <w:r w:rsidR="00576D7F">
        <w:rPr>
          <w:rFonts w:ascii="Arial" w:hAnsi="Arial" w:cs="Arial"/>
          <w:sz w:val="20"/>
          <w:szCs w:val="20"/>
        </w:rPr>
        <w:t>Movie</w:t>
      </w:r>
      <w:r w:rsidRPr="00B807DC">
        <w:rPr>
          <w:rFonts w:ascii="Arial" w:hAnsi="Arial" w:cs="Arial"/>
          <w:sz w:val="20"/>
          <w:szCs w:val="20"/>
        </w:rPr>
        <w:t xml:space="preserve"> 10</w:t>
      </w:r>
    </w:p>
    <w:p w14:paraId="02F28201" w14:textId="6F548618" w:rsidR="00B807DC" w:rsidRPr="00B807DC" w:rsidRDefault="00B807DC" w:rsidP="00B807DC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B807DC">
        <w:rPr>
          <w:rFonts w:ascii="Arial" w:hAnsi="Arial" w:cs="Arial"/>
          <w:sz w:val="20"/>
          <w:szCs w:val="20"/>
        </w:rPr>
        <w:t>Description: 3D representation of the basal and apical surfaces of the nuclear envelope. Color map encodes height ranging from 0 up to 4 µm according to Fig. 2 of the main paper.</w:t>
      </w:r>
    </w:p>
    <w:p w14:paraId="05267FB8" w14:textId="1F8E8734" w:rsidR="00AA11BD" w:rsidRPr="0093339E" w:rsidRDefault="00AA11BD" w:rsidP="0093339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</w:rPr>
      </w:pPr>
    </w:p>
    <w:sectPr w:rsidR="00AA11BD" w:rsidRPr="0093339E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17EA2"/>
    <w:rsid w:val="00294BB5"/>
    <w:rsid w:val="003011D7"/>
    <w:rsid w:val="003B1D12"/>
    <w:rsid w:val="003C78A9"/>
    <w:rsid w:val="003E564B"/>
    <w:rsid w:val="0040204E"/>
    <w:rsid w:val="0046042F"/>
    <w:rsid w:val="004E71E6"/>
    <w:rsid w:val="00576D7F"/>
    <w:rsid w:val="00680EB8"/>
    <w:rsid w:val="007E7FB3"/>
    <w:rsid w:val="008258D4"/>
    <w:rsid w:val="00832336"/>
    <w:rsid w:val="00846138"/>
    <w:rsid w:val="008523AF"/>
    <w:rsid w:val="0093339E"/>
    <w:rsid w:val="00A70D48"/>
    <w:rsid w:val="00AA11BD"/>
    <w:rsid w:val="00B807DC"/>
    <w:rsid w:val="00BE3BD7"/>
    <w:rsid w:val="00C43DB1"/>
    <w:rsid w:val="00C827BB"/>
    <w:rsid w:val="00CB7EC1"/>
    <w:rsid w:val="00D66C38"/>
    <w:rsid w:val="00DB3AAC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93</Words>
  <Characters>3386</Characters>
  <Application>Microsoft Office Word</Application>
  <DocSecurity>0</DocSecurity>
  <Lines>28</Lines>
  <Paragraphs>7</Paragraphs>
  <ScaleCrop>false</ScaleCrop>
  <Company>Springer-SBM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28</cp:revision>
  <dcterms:created xsi:type="dcterms:W3CDTF">2023-01-11T14:03:00Z</dcterms:created>
  <dcterms:modified xsi:type="dcterms:W3CDTF">2023-03-13T15:49:00Z</dcterms:modified>
</cp:coreProperties>
</file>